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ADE" w:rsidRPr="004F07F4" w:rsidRDefault="00B52ADE" w:rsidP="00B52ADE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dditional</w:t>
      </w:r>
      <w:r w:rsidRPr="004F07F4">
        <w:rPr>
          <w:rFonts w:cs="Times New Roman"/>
          <w:b/>
          <w:szCs w:val="24"/>
        </w:rPr>
        <w:t xml:space="preserve"> Table </w:t>
      </w:r>
      <w:proofErr w:type="spellStart"/>
      <w:r>
        <w:rPr>
          <w:rFonts w:cs="Times New Roman"/>
          <w:b/>
          <w:szCs w:val="24"/>
        </w:rPr>
        <w:t>S</w:t>
      </w:r>
      <w:r w:rsidRPr="004F07F4">
        <w:rPr>
          <w:rFonts w:cs="Times New Roman"/>
          <w:b/>
          <w:szCs w:val="24"/>
        </w:rPr>
        <w:t>1</w:t>
      </w:r>
      <w:proofErr w:type="spellEnd"/>
      <w:r w:rsidRPr="004F07F4">
        <w:rPr>
          <w:rFonts w:cs="Times New Roman"/>
          <w:b/>
          <w:szCs w:val="24"/>
        </w:rPr>
        <w:t>. Day 0-1 neonatal mortality by received by care around delivery indicator.</w:t>
      </w:r>
    </w:p>
    <w:tbl>
      <w:tblPr>
        <w:tblW w:w="13620" w:type="dxa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982"/>
        <w:gridCol w:w="1838"/>
        <w:gridCol w:w="1838"/>
        <w:gridCol w:w="974"/>
        <w:gridCol w:w="1694"/>
        <w:gridCol w:w="974"/>
      </w:tblGrid>
      <w:tr w:rsidR="00B52ADE" w:rsidRPr="004F07F4" w:rsidTr="00C74629">
        <w:trPr>
          <w:cantSplit/>
          <w:tblHeader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Neonatal Mortality Day 0-1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Risk of Neonatal Mortality Day 0-1</w:t>
            </w:r>
          </w:p>
        </w:tc>
      </w:tr>
      <w:tr w:rsidR="00B52ADE" w:rsidRPr="004F07F4" w:rsidTr="00C74629">
        <w:trPr>
          <w:cantSplit/>
          <w:tblHeader/>
        </w:trPr>
        <w:tc>
          <w:tcPr>
            <w:tcW w:w="4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2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Received Care Around Delivery</w:t>
            </w:r>
          </w:p>
        </w:tc>
        <w:tc>
          <w:tcPr>
            <w:tcW w:w="281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 xml:space="preserve">Care vs. No Care, </w:t>
            </w: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Unadjusted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br/>
              <w:t>N=150,848</w:t>
            </w:r>
          </w:p>
        </w:tc>
        <w:tc>
          <w:tcPr>
            <w:tcW w:w="266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 xml:space="preserve">Care vs. No Care, </w:t>
            </w: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Adjusted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br/>
              <w:t>N=142,469</w:t>
            </w:r>
          </w:p>
        </w:tc>
      </w:tr>
      <w:tr w:rsidR="00B52ADE" w:rsidRPr="004F07F4" w:rsidTr="00C74629">
        <w:trPr>
          <w:cantSplit/>
          <w:tblHeader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re Around Delivery Indicators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br/>
              <w:t>n/N (Rate/1000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Absent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br/>
              <w:t>n/N (Rate/1000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RR (95% CI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RR (95% CI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All 8 CAD indicators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65/30,006 (2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779/120,842 (14.7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16 (0.09, 0.2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35 (0.27, 0.4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1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Delivery in a hospital vs. clinic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200/91,437 (13.1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644/59,411 (10.8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87 (0.75, 1.01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93 (0.85, 1.03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2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Skilled birth attendant at delivery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048/75,359 (13.9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796/75,489 (10.5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89 (0.68, 1.1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.13 (1.00, 1.2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3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Fetal heart rate assessed prior to delivery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607/142,177 (11.3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237/8,671 (27.3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90 (0.68, 1.19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.12 (0.97, 1.30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4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New gloves for delivery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830/150,463 (12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4/385 (36.4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78 (0.37, 1.6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83 (0.47, 1.4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5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Clean cord practices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819/148,877 (12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25/1,971 (12.7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50 (0.29, 0.8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79 (0.46, 1.3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6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Early initiation of breast feeding (within 1 hour of birth)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279/113,352 (2.5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565/37,496 (41.7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06 (0.04, 0.0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25 (0.20, 0.31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7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Skin-to-skin practices (immediately after birth)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470/96,602 (4.9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374/54,246 (25.3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54 (0.41, 0.73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61 (0.52, 0.7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8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Delayed bathing (&gt;6 hours of birth)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791/135,742 (13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53/15,106 (3.5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3.80 (2.52, 5.71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.79 (1.40, 2.2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</w:tbl>
    <w:p w:rsidR="00B52ADE" w:rsidRPr="004F07F4" w:rsidRDefault="00B52ADE" w:rsidP="00B52ADE">
      <w:pPr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4F07F4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4F07F4">
        <w:rPr>
          <w:rFonts w:ascii="Arial" w:hAnsi="Arial" w:cs="Arial"/>
          <w:color w:val="000000"/>
          <w:sz w:val="18"/>
          <w:szCs w:val="18"/>
        </w:rPr>
        <w:t xml:space="preserve"> Columns present n=the number of neonatal deaths on days 0-1; N=number of live births when CAD is present or absent; and the day 0-1 neonatal mortality rate per 1,000 births within each care around delivery indicator for care present or absent.</w:t>
      </w:r>
    </w:p>
    <w:p w:rsidR="00B52ADE" w:rsidRPr="004F07F4" w:rsidRDefault="00B52ADE" w:rsidP="00B52ADE">
      <w:pPr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4F07F4"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 w:rsidRPr="004F07F4">
        <w:rPr>
          <w:rFonts w:ascii="Arial" w:hAnsi="Arial" w:cs="Arial"/>
          <w:color w:val="000000"/>
          <w:sz w:val="18"/>
          <w:szCs w:val="18"/>
        </w:rPr>
        <w:t xml:space="preserve"> Unadjusted relative risks, 95% confidence intervals and p-values are obtained from a Poisson model for day 0/1 neonatal mortality including the 8 care around delivery indicators and site with generalized estimating equations to account for the correlation of outcomes within cluster.</w:t>
      </w:r>
      <w:r w:rsidRPr="004F07F4">
        <w:rPr>
          <w:rFonts w:ascii="Arial" w:hAnsi="Arial" w:cs="Arial"/>
          <w:sz w:val="18"/>
          <w:szCs w:val="18"/>
        </w:rPr>
        <w:t xml:space="preserve"> The relative risks and p-values for all 8 CAD indicators index come from a separate Poisson model including the all 8 CAD indicators index and site.</w:t>
      </w:r>
    </w:p>
    <w:p w:rsidR="00B52ADE" w:rsidRPr="004F07F4" w:rsidRDefault="00B52ADE" w:rsidP="00B52AD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4F07F4">
        <w:rPr>
          <w:rFonts w:ascii="Arial" w:hAnsi="Arial" w:cs="Arial"/>
          <w:sz w:val="18"/>
          <w:szCs w:val="18"/>
        </w:rPr>
        <w:t xml:space="preserve">3 Adjusted relative risks, 95% confidence intervals and p-values are obtained from a Poisson model for early neonatal mortality including the 8 care around delivery indicators and site adjusting for parity (0, 1-2, 3+(ref)), delivery mode(vaginal, cesarean (ref)), at least one maternal condition (yes, no (ref)), gestational age &lt; 34 weeks (yes, no (ref)), birth weight &lt; </w:t>
      </w:r>
      <w:proofErr w:type="spellStart"/>
      <w:r w:rsidRPr="004F07F4">
        <w:rPr>
          <w:rFonts w:ascii="Arial" w:hAnsi="Arial" w:cs="Arial"/>
          <w:sz w:val="18"/>
          <w:szCs w:val="18"/>
        </w:rPr>
        <w:t>1500g</w:t>
      </w:r>
      <w:proofErr w:type="spellEnd"/>
      <w:r w:rsidRPr="004F07F4">
        <w:rPr>
          <w:rFonts w:ascii="Arial" w:hAnsi="Arial" w:cs="Arial"/>
          <w:sz w:val="18"/>
          <w:szCs w:val="18"/>
        </w:rPr>
        <w:t xml:space="preserve"> (yes, no (ref)) and at least one neonatal condition (yes, no (ref)) with generalized estimating equations to account for the correlation of outcomes within cluster. The relative risks and p-values for all 8 CAD indicators index come from a separate Poisson model including the all 8 CAD indicators index, site and the covariates described above.</w:t>
      </w:r>
    </w:p>
    <w:p w:rsidR="00B52ADE" w:rsidRPr="004F07F4" w:rsidRDefault="00B52ADE" w:rsidP="00B52ADE">
      <w:pPr>
        <w:rPr>
          <w:rFonts w:cs="Times New Roman"/>
          <w:szCs w:val="24"/>
        </w:rPr>
      </w:pPr>
    </w:p>
    <w:p w:rsidR="00B52ADE" w:rsidRPr="004F07F4" w:rsidRDefault="00B52ADE" w:rsidP="00B52ADE">
      <w:pPr>
        <w:rPr>
          <w:rFonts w:cs="Times New Roman"/>
          <w:szCs w:val="24"/>
        </w:rPr>
      </w:pPr>
      <w:r w:rsidRPr="004F07F4">
        <w:rPr>
          <w:rFonts w:cs="Times New Roman"/>
          <w:szCs w:val="24"/>
        </w:rPr>
        <w:br w:type="page"/>
      </w:r>
    </w:p>
    <w:p w:rsidR="00B52ADE" w:rsidRPr="004F07F4" w:rsidRDefault="00B52ADE" w:rsidP="00B52ADE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Additional</w:t>
      </w:r>
      <w:r w:rsidRPr="004F07F4">
        <w:rPr>
          <w:rFonts w:cs="Times New Roman"/>
          <w:b/>
          <w:szCs w:val="24"/>
        </w:rPr>
        <w:t xml:space="preserve"> Table </w:t>
      </w:r>
      <w:r>
        <w:rPr>
          <w:rFonts w:cs="Times New Roman"/>
          <w:b/>
          <w:szCs w:val="24"/>
        </w:rPr>
        <w:t>S</w:t>
      </w:r>
      <w:bookmarkStart w:id="0" w:name="_GoBack"/>
      <w:bookmarkEnd w:id="0"/>
      <w:r w:rsidRPr="004F07F4">
        <w:rPr>
          <w:rFonts w:cs="Times New Roman"/>
          <w:b/>
          <w:szCs w:val="24"/>
        </w:rPr>
        <w:t xml:space="preserve">2. Day 2-6 neonatal mortality by received care around delivery. </w:t>
      </w:r>
    </w:p>
    <w:tbl>
      <w:tblPr>
        <w:tblW w:w="13620" w:type="dxa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982"/>
        <w:gridCol w:w="1838"/>
        <w:gridCol w:w="1838"/>
        <w:gridCol w:w="974"/>
        <w:gridCol w:w="1694"/>
        <w:gridCol w:w="974"/>
      </w:tblGrid>
      <w:tr w:rsidR="00B52ADE" w:rsidRPr="004F07F4" w:rsidTr="00C74629">
        <w:trPr>
          <w:cantSplit/>
          <w:tblHeader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Neonatal Mortality Day 2-6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Risk of Neonatal Mortality Day 2-6</w:t>
            </w:r>
          </w:p>
        </w:tc>
      </w:tr>
      <w:tr w:rsidR="00B52ADE" w:rsidRPr="004F07F4" w:rsidTr="00C74629">
        <w:trPr>
          <w:cantSplit/>
          <w:tblHeader/>
        </w:trPr>
        <w:tc>
          <w:tcPr>
            <w:tcW w:w="43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2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Received Care Around Delivery</w:t>
            </w:r>
          </w:p>
        </w:tc>
        <w:tc>
          <w:tcPr>
            <w:tcW w:w="281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 xml:space="preserve">Care vs. No Care, </w:t>
            </w: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Unadjusted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br/>
              <w:t>N=149,004</w:t>
            </w:r>
          </w:p>
        </w:tc>
        <w:tc>
          <w:tcPr>
            <w:tcW w:w="266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 xml:space="preserve">Care vs. No Care, </w:t>
            </w: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Adjusted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br/>
              <w:t>N=140,848</w:t>
            </w:r>
          </w:p>
        </w:tc>
      </w:tr>
      <w:tr w:rsidR="00B52ADE" w:rsidRPr="004F07F4" w:rsidTr="00C74629">
        <w:trPr>
          <w:cantSplit/>
          <w:tblHeader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re Around Delivery Indicators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br/>
              <w:t>n/N (Rate/1000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br/>
              <w:t>n/N (Rate/1000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RR (95% CI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RR (95% CI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All 8 CAD indicators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02/29,941 (3.4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979/119,063 (8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42 (0.31, 0.5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66 (0.53, 0.83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1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Delivery in a hospital vs. clinic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701/90,237 (7.8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380/58,767 (6.5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86 (0.71, 1.05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84 (0.71, 1.00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2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Skilled birth attendant at delivery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619/74,311 (8.3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462/74,693 (6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96 (0.78, 1.1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.10 (0.95, 1.28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3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Fetal heart rate assessed prior to delivery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978/140,570 (7.0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03/8,434 (12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.13 (0.88, 1.46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.21 (0.90, 1.6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4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New gloves for delivery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075/148,633 (7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6/371 (16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68 (0.32, 1.45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79 (0.32, 1.99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5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Clean cord practices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062/147,058 (7.2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9/1,946 (9.8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83 (0.62, 1.1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.12 (0.80, 1.59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6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Early initiation of breast feeding (within 1 hour of birth)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412/113,073 (3.6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669/35,931 (18.6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16 (0.12, 0.2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49 (0.40, 0.60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7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Skin-to-skin practices (immediately after birth)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479/96,132 (5.0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602/52,872 (11.4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95 (0.73, 1.22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96 (0.80, 1.1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52ADE" w:rsidRPr="004F07F4" w:rsidTr="00C74629">
        <w:trPr>
          <w:cantSplit/>
        </w:trPr>
        <w:tc>
          <w:tcPr>
            <w:tcW w:w="43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CAD8</w:t>
            </w:r>
            <w:proofErr w:type="spellEnd"/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: Delayed bathing (&gt;6 hours of birth)</w:t>
            </w:r>
          </w:p>
        </w:tc>
        <w:tc>
          <w:tcPr>
            <w:tcW w:w="1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,032/133,951 (7.7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49/15,053 (3.3)</w:t>
            </w:r>
          </w:p>
        </w:tc>
        <w:tc>
          <w:tcPr>
            <w:tcW w:w="183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2.05 (1.52, 2.7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1.62 (1.21, 2.17)</w:t>
            </w:r>
          </w:p>
        </w:tc>
        <w:tc>
          <w:tcPr>
            <w:tcW w:w="9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:rsidR="00B52ADE" w:rsidRPr="004F07F4" w:rsidRDefault="00B52ADE" w:rsidP="00C74629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07F4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</w:tbl>
    <w:p w:rsidR="00B52ADE" w:rsidRPr="004F07F4" w:rsidRDefault="00B52ADE" w:rsidP="00B52ADE">
      <w:pPr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4F07F4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4F07F4">
        <w:rPr>
          <w:rFonts w:ascii="Arial" w:hAnsi="Arial" w:cs="Arial"/>
          <w:color w:val="000000"/>
          <w:sz w:val="18"/>
          <w:szCs w:val="18"/>
        </w:rPr>
        <w:t xml:space="preserve"> Columns present n=the number of neonatal deaths on days 2-6; N=number of live births when CAD is present or absent; and the day 2-6 neonatal mortality rate per 1,000 births within each care around delivery indicator for care present or absent.</w:t>
      </w:r>
    </w:p>
    <w:p w:rsidR="00B52ADE" w:rsidRPr="004F07F4" w:rsidRDefault="00B52ADE" w:rsidP="00B52ADE">
      <w:pPr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 w:rsidRPr="004F07F4"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 w:rsidRPr="004F07F4">
        <w:rPr>
          <w:rFonts w:ascii="Arial" w:hAnsi="Arial" w:cs="Arial"/>
          <w:color w:val="000000"/>
          <w:sz w:val="18"/>
          <w:szCs w:val="18"/>
        </w:rPr>
        <w:t xml:space="preserve"> Unadjusted relative risks, 95% confidence intervals and p-values are obtained from a Poisson model for day 2-6 neonatal mortality including the 8 care around delivery indicators and site with generalized estimating equations to account for the correlation of outcomes within cluster.</w:t>
      </w:r>
      <w:r w:rsidRPr="004F07F4">
        <w:rPr>
          <w:rFonts w:ascii="Arial" w:hAnsi="Arial" w:cs="Arial"/>
          <w:sz w:val="18"/>
          <w:szCs w:val="18"/>
        </w:rPr>
        <w:t xml:space="preserve"> The relative risks and p-values for all 8 CAD indicators index come from a separate Poisson model including the all 8 CAD indicators index and site.</w:t>
      </w:r>
    </w:p>
    <w:p w:rsidR="00B52ADE" w:rsidRPr="00DE4E9E" w:rsidRDefault="00B52ADE" w:rsidP="00B52ADE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4F07F4">
        <w:rPr>
          <w:rFonts w:ascii="Arial" w:hAnsi="Arial" w:cs="Arial"/>
          <w:sz w:val="18"/>
          <w:szCs w:val="18"/>
        </w:rPr>
        <w:t xml:space="preserve">3 Adjusted relative risks, 95% confidence intervals and p-values are obtained from a Poisson model for early neonatal mortality including the 8 care around delivery indicators and site adjusting for parity (0, 1-2, 3+(ref)), delivery mode(vaginal, cesarean (ref)), at least one maternal condition (yes, no (ref)), gestational age &lt; 34 weeks (yes, no (ref)), birth weight &lt; </w:t>
      </w:r>
      <w:proofErr w:type="spellStart"/>
      <w:r w:rsidRPr="004F07F4">
        <w:rPr>
          <w:rFonts w:ascii="Arial" w:hAnsi="Arial" w:cs="Arial"/>
          <w:sz w:val="18"/>
          <w:szCs w:val="18"/>
        </w:rPr>
        <w:t>1500g</w:t>
      </w:r>
      <w:proofErr w:type="spellEnd"/>
      <w:r w:rsidRPr="004F07F4">
        <w:rPr>
          <w:rFonts w:ascii="Arial" w:hAnsi="Arial" w:cs="Arial"/>
          <w:sz w:val="18"/>
          <w:szCs w:val="18"/>
        </w:rPr>
        <w:t xml:space="preserve"> (yes, no (ref)) and at least one neonatal condition (yes, no (ref)) with generalized estimating equations to account for the correlation of outcomes within cluster. The relative risks and p-values for all 8 CAD indicators index come from a separate Poisson model including the all 8 CAD indicators index, site and the covariates described above.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ADE"/>
    <w:rsid w:val="00000572"/>
    <w:rsid w:val="00015BAE"/>
    <w:rsid w:val="00025F9F"/>
    <w:rsid w:val="000500EE"/>
    <w:rsid w:val="00064CAA"/>
    <w:rsid w:val="000B6611"/>
    <w:rsid w:val="00103F5C"/>
    <w:rsid w:val="00131869"/>
    <w:rsid w:val="00166EB0"/>
    <w:rsid w:val="001A2DBD"/>
    <w:rsid w:val="001A7BAB"/>
    <w:rsid w:val="0022417D"/>
    <w:rsid w:val="002354C5"/>
    <w:rsid w:val="002530A6"/>
    <w:rsid w:val="002A101D"/>
    <w:rsid w:val="003002B1"/>
    <w:rsid w:val="00413A22"/>
    <w:rsid w:val="00433628"/>
    <w:rsid w:val="00481EF0"/>
    <w:rsid w:val="00486F62"/>
    <w:rsid w:val="004C5E28"/>
    <w:rsid w:val="004F2E6C"/>
    <w:rsid w:val="004F6DE3"/>
    <w:rsid w:val="00535508"/>
    <w:rsid w:val="00554A7A"/>
    <w:rsid w:val="005D25FA"/>
    <w:rsid w:val="005E1DEC"/>
    <w:rsid w:val="00603C74"/>
    <w:rsid w:val="006802C9"/>
    <w:rsid w:val="00694C72"/>
    <w:rsid w:val="006A4FE8"/>
    <w:rsid w:val="006A66F5"/>
    <w:rsid w:val="006B6046"/>
    <w:rsid w:val="006F2B93"/>
    <w:rsid w:val="0072022E"/>
    <w:rsid w:val="00734165"/>
    <w:rsid w:val="00736CBE"/>
    <w:rsid w:val="00764FA3"/>
    <w:rsid w:val="00837B0C"/>
    <w:rsid w:val="008E07DE"/>
    <w:rsid w:val="00915731"/>
    <w:rsid w:val="009B7943"/>
    <w:rsid w:val="009C599F"/>
    <w:rsid w:val="009C7AAA"/>
    <w:rsid w:val="00A03F16"/>
    <w:rsid w:val="00A063CD"/>
    <w:rsid w:val="00A34CFF"/>
    <w:rsid w:val="00A53ACE"/>
    <w:rsid w:val="00A62897"/>
    <w:rsid w:val="00A715E0"/>
    <w:rsid w:val="00A92792"/>
    <w:rsid w:val="00AE6482"/>
    <w:rsid w:val="00AF0D8B"/>
    <w:rsid w:val="00B46534"/>
    <w:rsid w:val="00B52ADE"/>
    <w:rsid w:val="00B707EE"/>
    <w:rsid w:val="00B74FA2"/>
    <w:rsid w:val="00C10E0A"/>
    <w:rsid w:val="00C3437E"/>
    <w:rsid w:val="00C9571F"/>
    <w:rsid w:val="00CD0568"/>
    <w:rsid w:val="00D14263"/>
    <w:rsid w:val="00D250D7"/>
    <w:rsid w:val="00D273B4"/>
    <w:rsid w:val="00D27613"/>
    <w:rsid w:val="00D63BBB"/>
    <w:rsid w:val="00D76027"/>
    <w:rsid w:val="00DA7023"/>
    <w:rsid w:val="00DC7602"/>
    <w:rsid w:val="00DE34B8"/>
    <w:rsid w:val="00E26A79"/>
    <w:rsid w:val="00E36619"/>
    <w:rsid w:val="00E57D38"/>
    <w:rsid w:val="00E6651B"/>
    <w:rsid w:val="00EC3D73"/>
    <w:rsid w:val="00F71E95"/>
    <w:rsid w:val="00F721B5"/>
    <w:rsid w:val="00F9624E"/>
    <w:rsid w:val="00FA0C01"/>
    <w:rsid w:val="00FE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D3BB13-F7CB-45FF-A27E-20CA0137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ADE"/>
    <w:pPr>
      <w:spacing w:after="200" w:line="276" w:lineRule="auto"/>
    </w:pPr>
    <w:rPr>
      <w:rFonts w:ascii="Times New Roman" w:eastAsia="Calibri" w:hAnsi="Times New Roman" w:cs="Mang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1</cp:revision>
  <dcterms:created xsi:type="dcterms:W3CDTF">2020-10-08T03:28:00Z</dcterms:created>
  <dcterms:modified xsi:type="dcterms:W3CDTF">2020-10-08T03:28:00Z</dcterms:modified>
</cp:coreProperties>
</file>